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ook w:val="04A0"/>
      </w:tblPr>
      <w:tblGrid>
        <w:gridCol w:w="1668"/>
        <w:gridCol w:w="1559"/>
        <w:gridCol w:w="283"/>
        <w:gridCol w:w="2552"/>
        <w:gridCol w:w="1134"/>
        <w:gridCol w:w="3118"/>
      </w:tblGrid>
      <w:tr w:rsidR="00F13551" w:rsidRPr="00F13551" w:rsidTr="00420F7A">
        <w:tc>
          <w:tcPr>
            <w:tcW w:w="1668" w:type="dxa"/>
          </w:tcPr>
          <w:p w:rsidR="00F13551" w:rsidRPr="00F13551" w:rsidRDefault="006336FA" w:rsidP="00767B52">
            <w:pPr>
              <w:rPr>
                <w:b/>
              </w:rPr>
            </w:pPr>
            <w:r w:rsidRPr="006336FA"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6.05pt;margin-top:-40.3pt;width:514.7pt;height:30.45pt;z-index:251660288;mso-height-percent:200;mso-height-percent:200;mso-width-relative:margin;mso-height-relative:margin" filled="f" stroked="f">
                  <v:textbox style="mso-next-textbox:#_x0000_s1026;mso-fit-shape-to-text:t">
                    <w:txbxContent>
                      <w:p w:rsidR="00211679" w:rsidRDefault="00211679" w:rsidP="00211679">
                        <w:pPr>
                          <w:jc w:val="center"/>
                        </w:pPr>
                        <w:r w:rsidRPr="00211679">
                          <w:rPr>
                            <w:b/>
                          </w:rPr>
                          <w:t>Supplementary material 1</w:t>
                        </w:r>
                        <w:r>
                          <w:t>. Epidemiological survey and case data collect</w:t>
                        </w:r>
                      </w:p>
                    </w:txbxContent>
                  </v:textbox>
                </v:shape>
              </w:pict>
            </w:r>
            <w:r w:rsidR="00767B52">
              <w:rPr>
                <w:b/>
              </w:rPr>
              <w:t>Case n:</w:t>
            </w:r>
          </w:p>
        </w:tc>
        <w:tc>
          <w:tcPr>
            <w:tcW w:w="8646" w:type="dxa"/>
            <w:gridSpan w:val="5"/>
          </w:tcPr>
          <w:p w:rsidR="00F13551" w:rsidRPr="00F13551" w:rsidRDefault="00F13551" w:rsidP="00F13551">
            <w:bookmarkStart w:id="0" w:name="_GoBack"/>
            <w:bookmarkEnd w:id="0"/>
          </w:p>
        </w:tc>
      </w:tr>
      <w:tr w:rsidR="00F13551" w:rsidRPr="00F13551" w:rsidTr="00420F7A">
        <w:tc>
          <w:tcPr>
            <w:tcW w:w="1668" w:type="dxa"/>
          </w:tcPr>
          <w:p w:rsidR="00F13551" w:rsidRPr="00F13551" w:rsidRDefault="00767B52" w:rsidP="00F13551">
            <w:r>
              <w:rPr>
                <w:b/>
                <w:bCs/>
              </w:rPr>
              <w:t>Specie</w:t>
            </w:r>
            <w:r w:rsidR="00F13551" w:rsidRPr="00F13551">
              <w:rPr>
                <w:b/>
                <w:bCs/>
              </w:rPr>
              <w:t xml:space="preserve"> :     </w:t>
            </w:r>
          </w:p>
        </w:tc>
        <w:tc>
          <w:tcPr>
            <w:tcW w:w="1559" w:type="dxa"/>
          </w:tcPr>
          <w:p w:rsidR="00F13551" w:rsidRPr="00F13551" w:rsidRDefault="00767B52" w:rsidP="00F13551">
            <w:r>
              <w:rPr>
                <w:b/>
                <w:bCs/>
              </w:rPr>
              <w:t>Breed</w:t>
            </w:r>
            <w:r w:rsidR="00F13551" w:rsidRPr="00F13551">
              <w:rPr>
                <w:b/>
                <w:bCs/>
              </w:rPr>
              <w:t xml:space="preserve">:   </w:t>
            </w:r>
          </w:p>
        </w:tc>
        <w:tc>
          <w:tcPr>
            <w:tcW w:w="2835" w:type="dxa"/>
            <w:gridSpan w:val="2"/>
          </w:tcPr>
          <w:p w:rsidR="00F13551" w:rsidRPr="00F13551" w:rsidRDefault="00767B52" w:rsidP="00F13551">
            <w:r>
              <w:rPr>
                <w:b/>
                <w:bCs/>
              </w:rPr>
              <w:t>Activity level</w:t>
            </w:r>
            <w:r w:rsidR="00F13551" w:rsidRPr="00F13551">
              <w:rPr>
                <w:b/>
                <w:bCs/>
              </w:rPr>
              <w:t>:</w:t>
            </w:r>
          </w:p>
        </w:tc>
        <w:tc>
          <w:tcPr>
            <w:tcW w:w="4252" w:type="dxa"/>
            <w:gridSpan w:val="2"/>
          </w:tcPr>
          <w:p w:rsidR="00F13551" w:rsidRPr="00F13551" w:rsidRDefault="00767B52" w:rsidP="00F13551">
            <w:r>
              <w:rPr>
                <w:b/>
                <w:bCs/>
              </w:rPr>
              <w:t>Age</w:t>
            </w:r>
            <w:r w:rsidR="00F13551" w:rsidRPr="00F13551">
              <w:rPr>
                <w:b/>
                <w:bCs/>
              </w:rPr>
              <w:t xml:space="preserve">: </w:t>
            </w:r>
          </w:p>
        </w:tc>
      </w:tr>
      <w:tr w:rsidR="00F13551" w:rsidRPr="00F13551" w:rsidTr="00881321">
        <w:tc>
          <w:tcPr>
            <w:tcW w:w="1668" w:type="dxa"/>
            <w:vAlign w:val="center"/>
          </w:tcPr>
          <w:p w:rsidR="00F13551" w:rsidRPr="00881321" w:rsidRDefault="00767B52" w:rsidP="0088132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inic</w:t>
            </w:r>
            <w:r w:rsidR="00881321">
              <w:rPr>
                <w:b/>
                <w:bCs/>
              </w:rPr>
              <w:t>al</w:t>
            </w:r>
            <w:r>
              <w:rPr>
                <w:b/>
                <w:bCs/>
              </w:rPr>
              <w:t xml:space="preserve"> History</w:t>
            </w:r>
          </w:p>
        </w:tc>
        <w:tc>
          <w:tcPr>
            <w:tcW w:w="8646" w:type="dxa"/>
            <w:gridSpan w:val="5"/>
          </w:tcPr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</w:tc>
      </w:tr>
      <w:tr w:rsidR="00F13551" w:rsidRPr="00F13551" w:rsidTr="00420F7A">
        <w:tc>
          <w:tcPr>
            <w:tcW w:w="1668" w:type="dxa"/>
          </w:tcPr>
          <w:p w:rsidR="00F13551" w:rsidRPr="00F13551" w:rsidRDefault="00F13551" w:rsidP="00F13551">
            <w:pPr>
              <w:rPr>
                <w:b/>
                <w:bCs/>
              </w:rPr>
            </w:pPr>
          </w:p>
          <w:p w:rsidR="00F13551" w:rsidRPr="00F13551" w:rsidRDefault="00F13551" w:rsidP="00F13551">
            <w:pPr>
              <w:rPr>
                <w:b/>
                <w:bCs/>
              </w:rPr>
            </w:pPr>
          </w:p>
          <w:p w:rsidR="00F13551" w:rsidRPr="00F13551" w:rsidRDefault="00F13551" w:rsidP="00F13551">
            <w:pPr>
              <w:rPr>
                <w:b/>
                <w:bCs/>
              </w:rPr>
            </w:pPr>
          </w:p>
          <w:p w:rsidR="00F13551" w:rsidRPr="00F13551" w:rsidRDefault="00F13551" w:rsidP="00F13551">
            <w:pPr>
              <w:rPr>
                <w:b/>
                <w:bCs/>
              </w:rPr>
            </w:pPr>
          </w:p>
          <w:p w:rsidR="00F13551" w:rsidRPr="00F13551" w:rsidRDefault="00767B52" w:rsidP="00F13551">
            <w:r>
              <w:rPr>
                <w:b/>
                <w:bCs/>
              </w:rPr>
              <w:t>D</w:t>
            </w:r>
            <w:r w:rsidRPr="00767B52">
              <w:rPr>
                <w:b/>
                <w:bCs/>
              </w:rPr>
              <w:t>escription of the intervention</w:t>
            </w:r>
          </w:p>
          <w:p w:rsidR="00F13551" w:rsidRPr="00F13551" w:rsidRDefault="00F13551" w:rsidP="00F13551"/>
        </w:tc>
        <w:tc>
          <w:tcPr>
            <w:tcW w:w="5528" w:type="dxa"/>
            <w:gridSpan w:val="4"/>
          </w:tcPr>
          <w:p w:rsidR="00F13551" w:rsidRPr="00F13551" w:rsidRDefault="00F13551" w:rsidP="00F13551"/>
          <w:p w:rsidR="00F13551" w:rsidRPr="00F13551" w:rsidRDefault="00F13551" w:rsidP="00F13551"/>
        </w:tc>
        <w:tc>
          <w:tcPr>
            <w:tcW w:w="3118" w:type="dxa"/>
          </w:tcPr>
          <w:p w:rsidR="00F13551" w:rsidRPr="00F13551" w:rsidRDefault="00F13551" w:rsidP="00F13551">
            <w:r w:rsidRPr="00F13551">
              <w:t>BIOFAST</w:t>
            </w:r>
            <w:r w:rsidR="00767B52">
              <w:t>-VET</w:t>
            </w:r>
          </w:p>
          <w:p w:rsidR="00F13551" w:rsidRPr="00F13551" w:rsidRDefault="00F13551" w:rsidP="00F13551"/>
          <w:p w:rsidR="00F13551" w:rsidRPr="00F13551" w:rsidRDefault="00767B52" w:rsidP="00F13551">
            <w:r>
              <w:t>Grain size used</w:t>
            </w:r>
            <w:r w:rsidR="00F13551" w:rsidRPr="00F13551">
              <w:t>:</w:t>
            </w:r>
          </w:p>
          <w:p w:rsidR="00F13551" w:rsidRPr="00F13551" w:rsidRDefault="00F13551" w:rsidP="00F13551">
            <w:r w:rsidRPr="00F13551">
              <w:t xml:space="preserve">0.5- 1mm              </w:t>
            </w:r>
            <w:sdt>
              <w:sdtPr>
                <w:id w:val="628286039"/>
              </w:sdtPr>
              <w:sdtContent>
                <w:r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>
            <w:r w:rsidRPr="00F13551">
              <w:t xml:space="preserve">1mm – 2mm        </w:t>
            </w:r>
            <w:sdt>
              <w:sdtPr>
                <w:id w:val="-1946374557"/>
              </w:sdtPr>
              <w:sdtContent>
                <w:r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/>
          <w:p w:rsidR="00F13551" w:rsidRPr="00F13551" w:rsidRDefault="00767B52" w:rsidP="00F13551">
            <w:r>
              <w:t>Quantity</w:t>
            </w:r>
            <w:r w:rsidR="00F13551" w:rsidRPr="00F13551">
              <w:t>:</w:t>
            </w:r>
          </w:p>
          <w:p w:rsidR="00F13551" w:rsidRPr="00F13551" w:rsidRDefault="00F13551" w:rsidP="00F13551">
            <w:r w:rsidRPr="00F13551">
              <w:t xml:space="preserve">&lt; 1cc                      </w:t>
            </w:r>
            <w:sdt>
              <w:sdtPr>
                <w:id w:val="743769635"/>
              </w:sdtPr>
              <w:sdtContent>
                <w:r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>
            <w:r w:rsidRPr="00F13551">
              <w:t xml:space="preserve">1cc                         </w:t>
            </w:r>
            <w:sdt>
              <w:sdtPr>
                <w:id w:val="-911155409"/>
              </w:sdtPr>
              <w:sdtContent>
                <w:r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>
            <w:r w:rsidRPr="00F13551">
              <w:t xml:space="preserve">2cc                         </w:t>
            </w:r>
            <w:sdt>
              <w:sdtPr>
                <w:id w:val="1806898129"/>
              </w:sdtPr>
              <w:sdtContent>
                <w:r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>
            <w:r w:rsidRPr="00F13551">
              <w:t xml:space="preserve">&gt; 2  cc                    </w:t>
            </w:r>
            <w:sdt>
              <w:sdtPr>
                <w:id w:val="-2020234282"/>
              </w:sdtPr>
              <w:sdtContent>
                <w:r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</w:tc>
      </w:tr>
      <w:tr w:rsidR="00F13551" w:rsidRPr="00F13551" w:rsidTr="00420F7A">
        <w:tc>
          <w:tcPr>
            <w:tcW w:w="10314" w:type="dxa"/>
            <w:gridSpan w:val="6"/>
          </w:tcPr>
          <w:p w:rsidR="00F13551" w:rsidRPr="00F13551" w:rsidRDefault="00F13551" w:rsidP="00F13551"/>
        </w:tc>
      </w:tr>
      <w:tr w:rsidR="00F13551" w:rsidRPr="00F13551" w:rsidTr="00420F7A">
        <w:tc>
          <w:tcPr>
            <w:tcW w:w="1668" w:type="dxa"/>
          </w:tcPr>
          <w:p w:rsidR="00F13551" w:rsidRPr="00F13551" w:rsidRDefault="00F13551" w:rsidP="00F13551">
            <w:pPr>
              <w:rPr>
                <w:b/>
                <w:bCs/>
              </w:rPr>
            </w:pPr>
          </w:p>
          <w:p w:rsidR="00F13551" w:rsidRPr="00F13551" w:rsidRDefault="00767B52" w:rsidP="00F13551">
            <w:r>
              <w:rPr>
                <w:b/>
                <w:bCs/>
              </w:rPr>
              <w:t>Results and evolution</w:t>
            </w:r>
          </w:p>
          <w:p w:rsidR="00F13551" w:rsidRPr="00F13551" w:rsidRDefault="00F13551" w:rsidP="00F13551"/>
        </w:tc>
        <w:tc>
          <w:tcPr>
            <w:tcW w:w="8646" w:type="dxa"/>
            <w:gridSpan w:val="5"/>
          </w:tcPr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</w:tc>
      </w:tr>
      <w:tr w:rsidR="00F13551" w:rsidRPr="00F13551" w:rsidTr="00420F7A">
        <w:tc>
          <w:tcPr>
            <w:tcW w:w="10314" w:type="dxa"/>
            <w:gridSpan w:val="6"/>
          </w:tcPr>
          <w:p w:rsidR="00F13551" w:rsidRPr="00F13551" w:rsidRDefault="00F13551" w:rsidP="00F13551"/>
        </w:tc>
      </w:tr>
      <w:tr w:rsidR="00F13551" w:rsidRPr="00F13551" w:rsidTr="00881321">
        <w:tc>
          <w:tcPr>
            <w:tcW w:w="1668" w:type="dxa"/>
            <w:vMerge w:val="restart"/>
            <w:vAlign w:val="center"/>
          </w:tcPr>
          <w:p w:rsidR="00F13551" w:rsidRPr="00F13551" w:rsidRDefault="00F13551" w:rsidP="00881321">
            <w:pPr>
              <w:jc w:val="center"/>
            </w:pPr>
          </w:p>
          <w:p w:rsidR="00F13551" w:rsidRPr="00F13551" w:rsidRDefault="00767B52" w:rsidP="00881321">
            <w:pPr>
              <w:jc w:val="center"/>
              <w:rPr>
                <w:b/>
              </w:rPr>
            </w:pPr>
            <w:r>
              <w:rPr>
                <w:b/>
              </w:rPr>
              <w:t>Use of</w:t>
            </w:r>
            <w:r w:rsidR="00F13551" w:rsidRPr="00F13551">
              <w:rPr>
                <w:b/>
              </w:rPr>
              <w:t xml:space="preserve"> BIOFAST</w:t>
            </w:r>
          </w:p>
          <w:p w:rsidR="00F13551" w:rsidRPr="00F13551" w:rsidRDefault="00F13551" w:rsidP="00881321">
            <w:pPr>
              <w:jc w:val="center"/>
              <w:rPr>
                <w:b/>
              </w:rPr>
            </w:pPr>
          </w:p>
        </w:tc>
        <w:tc>
          <w:tcPr>
            <w:tcW w:w="1842" w:type="dxa"/>
            <w:gridSpan w:val="2"/>
          </w:tcPr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  <w:p w:rsidR="00F13551" w:rsidRPr="00F13551" w:rsidRDefault="00767B52" w:rsidP="00F13551">
            <w:r>
              <w:t>Handdling</w:t>
            </w:r>
          </w:p>
        </w:tc>
        <w:tc>
          <w:tcPr>
            <w:tcW w:w="6804" w:type="dxa"/>
            <w:gridSpan w:val="3"/>
          </w:tcPr>
          <w:p w:rsidR="00F13551" w:rsidRPr="00F13551" w:rsidRDefault="00767B52" w:rsidP="00F13551">
            <w:r>
              <w:t>Dificulty of use</w:t>
            </w:r>
            <w:r w:rsidR="00F13551" w:rsidRPr="00F13551">
              <w:t xml:space="preserve">                                         </w:t>
            </w:r>
            <w:r>
              <w:t xml:space="preserve">         </w:t>
            </w:r>
            <w:r w:rsidR="00F13551" w:rsidRPr="00F13551">
              <w:t xml:space="preserve">   </w:t>
            </w:r>
            <w:r>
              <w:t xml:space="preserve">    Grade</w:t>
            </w:r>
            <w:r w:rsidR="00F13551" w:rsidRPr="00F13551">
              <w:t>:</w:t>
            </w:r>
          </w:p>
          <w:p w:rsidR="00F13551" w:rsidRPr="00F13551" w:rsidRDefault="00767B52" w:rsidP="00767B52">
            <w:pPr>
              <w:ind w:left="4145"/>
            </w:pPr>
            <w:r>
              <w:t>1     2    3     4</w:t>
            </w:r>
          </w:p>
          <w:p w:rsidR="00F13551" w:rsidRPr="00F13551" w:rsidRDefault="00503271" w:rsidP="00F13551">
            <w:r>
              <w:t>YES</w:t>
            </w:r>
            <w:r w:rsidR="00F13551" w:rsidRPr="00F13551">
              <w:t xml:space="preserve">   </w:t>
            </w:r>
            <w:sdt>
              <w:sdtPr>
                <w:id w:val="-2021154958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>
              <w:t xml:space="preserve">       NO</w:t>
            </w:r>
            <w:r w:rsidR="00F13551" w:rsidRPr="00F13551">
              <w:t xml:space="preserve">    </w:t>
            </w:r>
            <w:sdt>
              <w:sdtPr>
                <w:id w:val="877209019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/>
          <w:p w:rsidR="00F13551" w:rsidRPr="00F13551" w:rsidRDefault="00F13551" w:rsidP="00F13551"/>
          <w:p w:rsidR="00F13551" w:rsidRPr="00F13551" w:rsidRDefault="00767B52" w:rsidP="00F13551">
            <w:r>
              <w:t xml:space="preserve">Mix with other material                                         Which one: </w:t>
            </w:r>
          </w:p>
          <w:p w:rsidR="00F13551" w:rsidRPr="00F13551" w:rsidRDefault="00767B52" w:rsidP="00F13551">
            <w:r>
              <w:t xml:space="preserve"> </w:t>
            </w:r>
          </w:p>
          <w:p w:rsidR="00F13551" w:rsidRPr="00F13551" w:rsidRDefault="00503271" w:rsidP="00F13551">
            <w:r>
              <w:t>YES</w:t>
            </w:r>
            <w:r w:rsidR="00F13551" w:rsidRPr="00F13551">
              <w:t xml:space="preserve">   </w:t>
            </w:r>
            <w:sdt>
              <w:sdtPr>
                <w:id w:val="-1001115305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F13551" w:rsidRPr="00F13551">
              <w:t xml:space="preserve">       NO    </w:t>
            </w:r>
            <w:sdt>
              <w:sdtPr>
                <w:id w:val="646706267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/>
        </w:tc>
      </w:tr>
      <w:tr w:rsidR="00F13551" w:rsidRPr="00F13551" w:rsidTr="00420F7A">
        <w:tc>
          <w:tcPr>
            <w:tcW w:w="1668" w:type="dxa"/>
            <w:vMerge/>
          </w:tcPr>
          <w:p w:rsidR="00F13551" w:rsidRPr="00F13551" w:rsidRDefault="00F13551" w:rsidP="00F13551"/>
        </w:tc>
        <w:tc>
          <w:tcPr>
            <w:tcW w:w="1842" w:type="dxa"/>
            <w:gridSpan w:val="2"/>
          </w:tcPr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  <w:p w:rsidR="00F13551" w:rsidRPr="00F13551" w:rsidRDefault="00767B52" w:rsidP="00F13551">
            <w:r>
              <w:t>A</w:t>
            </w:r>
            <w:r w:rsidRPr="00767B52">
              <w:t>dvantages in relation to other fillers</w:t>
            </w:r>
          </w:p>
        </w:tc>
        <w:tc>
          <w:tcPr>
            <w:tcW w:w="6804" w:type="dxa"/>
            <w:gridSpan w:val="3"/>
          </w:tcPr>
          <w:p w:rsidR="00F13551" w:rsidRPr="00F13551" w:rsidRDefault="00767B52" w:rsidP="00F13551">
            <w:r w:rsidRPr="00767B52">
              <w:t>In this pathology it is always necessary to use a bone graft</w:t>
            </w:r>
            <w:r w:rsidR="00F13551" w:rsidRPr="00F13551">
              <w:t>?</w:t>
            </w:r>
          </w:p>
          <w:p w:rsidR="00F13551" w:rsidRPr="00F13551" w:rsidRDefault="00503271" w:rsidP="00F13551">
            <w:r>
              <w:t>YES</w:t>
            </w:r>
            <w:r w:rsidR="00F13551" w:rsidRPr="00F13551">
              <w:t xml:space="preserve">   </w:t>
            </w:r>
            <w:sdt>
              <w:sdtPr>
                <w:id w:val="-1233843303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F13551" w:rsidRPr="00F13551">
              <w:t xml:space="preserve">       NO    </w:t>
            </w:r>
            <w:sdt>
              <w:sdtPr>
                <w:id w:val="1201127997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/>
          <w:p w:rsidR="00503271" w:rsidRDefault="00503271" w:rsidP="00503271">
            <w:r>
              <w:t>Compared with other bone grafts used in this pathology</w:t>
            </w:r>
          </w:p>
          <w:p w:rsidR="00F13551" w:rsidRPr="00F13551" w:rsidRDefault="00503271" w:rsidP="00503271">
            <w:r>
              <w:t xml:space="preserve">Does the use of BIOFAST bring advantages? </w:t>
            </w:r>
          </w:p>
          <w:p w:rsidR="00F13551" w:rsidRPr="00F13551" w:rsidRDefault="00503271" w:rsidP="00F13551">
            <w:r>
              <w:t>YES</w:t>
            </w:r>
            <w:r w:rsidR="00F13551" w:rsidRPr="00F13551">
              <w:t xml:space="preserve">   </w:t>
            </w:r>
            <w:sdt>
              <w:sdtPr>
                <w:id w:val="-206411151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F13551" w:rsidRPr="00F13551">
              <w:t xml:space="preserve">       NO    </w:t>
            </w:r>
            <w:sdt>
              <w:sdtPr>
                <w:id w:val="-858965587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/>
          <w:p w:rsidR="00F13551" w:rsidRDefault="00503271" w:rsidP="00F13551">
            <w:r w:rsidRPr="00503271">
              <w:t>What are the advantages of using BIOFAST compared to other bone fillers ?:</w:t>
            </w:r>
          </w:p>
          <w:p w:rsidR="00503271" w:rsidRDefault="00503271" w:rsidP="00F13551"/>
          <w:p w:rsidR="00503271" w:rsidRPr="00F13551" w:rsidRDefault="00503271" w:rsidP="00F13551"/>
          <w:p w:rsidR="00F13551" w:rsidRPr="00F13551" w:rsidRDefault="00503271" w:rsidP="00F13551">
            <w:r w:rsidRPr="00503271">
              <w:t xml:space="preserve">Reduces the ossification time of the fracture </w:t>
            </w:r>
            <w:r>
              <w:t xml:space="preserve">            YES</w:t>
            </w:r>
            <w:r w:rsidR="00F13551" w:rsidRPr="00F13551">
              <w:t xml:space="preserve">   </w:t>
            </w:r>
            <w:sdt>
              <w:sdtPr>
                <w:id w:val="-51777459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F13551" w:rsidRPr="00F13551">
              <w:t xml:space="preserve">       NO    </w:t>
            </w:r>
            <w:sdt>
              <w:sdtPr>
                <w:id w:val="581487118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503271" w:rsidP="00F13551">
            <w:r w:rsidRPr="00503271">
              <w:t xml:space="preserve">Improves the quality of bone repair </w:t>
            </w:r>
            <w:r>
              <w:t xml:space="preserve">                            YES</w:t>
            </w:r>
            <w:r w:rsidR="00F13551" w:rsidRPr="00F13551">
              <w:t xml:space="preserve">   </w:t>
            </w:r>
            <w:sdt>
              <w:sdtPr>
                <w:id w:val="-207957978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F13551" w:rsidRPr="00F13551">
              <w:t xml:space="preserve">       NO    </w:t>
            </w:r>
            <w:sdt>
              <w:sdtPr>
                <w:id w:val="-1469592366"/>
              </w:sdtPr>
              <w:sdtContent>
                <w:r w:rsidR="00F13551" w:rsidRPr="00F13551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</w:p>
          <w:p w:rsidR="00F13551" w:rsidRPr="00F13551" w:rsidRDefault="00F13551" w:rsidP="00F13551"/>
          <w:p w:rsidR="00F13551" w:rsidRPr="00F13551" w:rsidRDefault="00503271" w:rsidP="00F13551">
            <w:r>
              <w:t>O</w:t>
            </w:r>
            <w:r w:rsidRPr="00503271">
              <w:t>ther comments</w:t>
            </w:r>
            <w:r w:rsidR="00F13551" w:rsidRPr="00F13551">
              <w:t>:</w:t>
            </w:r>
          </w:p>
          <w:p w:rsidR="00F13551" w:rsidRPr="00F13551" w:rsidRDefault="00F13551" w:rsidP="00F13551"/>
          <w:p w:rsidR="00F13551" w:rsidRPr="00F13551" w:rsidRDefault="00F13551" w:rsidP="00F13551"/>
        </w:tc>
      </w:tr>
      <w:tr w:rsidR="00F13551" w:rsidRPr="00F13551" w:rsidTr="00881321">
        <w:tc>
          <w:tcPr>
            <w:tcW w:w="1668" w:type="dxa"/>
            <w:vAlign w:val="center"/>
          </w:tcPr>
          <w:p w:rsidR="00F13551" w:rsidRPr="00F13551" w:rsidRDefault="00767B52" w:rsidP="00881321">
            <w:pPr>
              <w:jc w:val="center"/>
              <w:rPr>
                <w:b/>
              </w:rPr>
            </w:pPr>
            <w:r>
              <w:rPr>
                <w:b/>
              </w:rPr>
              <w:t>V</w:t>
            </w:r>
            <w:r w:rsidRPr="00767B52">
              <w:rPr>
                <w:b/>
              </w:rPr>
              <w:t>eterinarian testimony and conclusions</w:t>
            </w:r>
          </w:p>
        </w:tc>
        <w:tc>
          <w:tcPr>
            <w:tcW w:w="8646" w:type="dxa"/>
            <w:gridSpan w:val="5"/>
          </w:tcPr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  <w:p w:rsidR="00F13551" w:rsidRPr="00F13551" w:rsidRDefault="00F13551" w:rsidP="00F13551"/>
        </w:tc>
      </w:tr>
    </w:tbl>
    <w:p w:rsidR="00CA3FF1" w:rsidRDefault="00CA3FF1" w:rsidP="00F13551">
      <w:pPr>
        <w:spacing w:after="0" w:line="240" w:lineRule="auto"/>
      </w:pPr>
    </w:p>
    <w:p w:rsidR="00767B52" w:rsidRDefault="00767B52" w:rsidP="00F13551">
      <w:pPr>
        <w:spacing w:after="0" w:line="24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lastRenderedPageBreak/>
        <w:t>FUNCTIONALITY SCALE</w:t>
      </w:r>
    </w:p>
    <w:p w:rsidR="00767B52" w:rsidRDefault="00767B52" w:rsidP="00F13551">
      <w:pPr>
        <w:spacing w:after="0" w:line="240" w:lineRule="auto"/>
        <w:rPr>
          <w:b/>
          <w:sz w:val="32"/>
          <w:szCs w:val="32"/>
        </w:rPr>
      </w:pPr>
    </w:p>
    <w:tbl>
      <w:tblPr>
        <w:tblStyle w:val="Tablaconcuadrcula"/>
        <w:tblW w:w="0" w:type="auto"/>
        <w:tblInd w:w="392" w:type="dxa"/>
        <w:tblLook w:val="04A0"/>
      </w:tblPr>
      <w:tblGrid>
        <w:gridCol w:w="1526"/>
        <w:gridCol w:w="3260"/>
        <w:gridCol w:w="5278"/>
      </w:tblGrid>
      <w:tr w:rsidR="00503271" w:rsidTr="0000672E">
        <w:tc>
          <w:tcPr>
            <w:tcW w:w="1526" w:type="dxa"/>
          </w:tcPr>
          <w:p w:rsidR="00503271" w:rsidRPr="00503271" w:rsidRDefault="00503271" w:rsidP="00503271">
            <w:pPr>
              <w:jc w:val="center"/>
              <w:rPr>
                <w:b/>
                <w:sz w:val="24"/>
                <w:szCs w:val="24"/>
              </w:rPr>
            </w:pPr>
            <w:r w:rsidRPr="00503271">
              <w:rPr>
                <w:b/>
                <w:sz w:val="24"/>
                <w:szCs w:val="24"/>
              </w:rPr>
              <w:t>CRITERIA</w:t>
            </w:r>
          </w:p>
        </w:tc>
        <w:tc>
          <w:tcPr>
            <w:tcW w:w="3260" w:type="dxa"/>
          </w:tcPr>
          <w:p w:rsidR="00503271" w:rsidRPr="00503271" w:rsidRDefault="00503271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5278" w:type="dxa"/>
          </w:tcPr>
          <w:p w:rsidR="00503271" w:rsidRPr="00503271" w:rsidRDefault="00503271" w:rsidP="00F1355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INICAL EVALUATION</w:t>
            </w:r>
          </w:p>
        </w:tc>
      </w:tr>
      <w:tr w:rsidR="00503271" w:rsidTr="00881321">
        <w:tc>
          <w:tcPr>
            <w:tcW w:w="1526" w:type="dxa"/>
            <w:vAlign w:val="center"/>
          </w:tcPr>
          <w:p w:rsidR="00503271" w:rsidRPr="00503271" w:rsidRDefault="00503271" w:rsidP="008813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</w:t>
            </w:r>
            <w:r w:rsidRPr="00503271">
              <w:rPr>
                <w:sz w:val="24"/>
                <w:szCs w:val="24"/>
              </w:rPr>
              <w:t>meless</w:t>
            </w:r>
          </w:p>
        </w:tc>
        <w:tc>
          <w:tcPr>
            <w:tcW w:w="3260" w:type="dxa"/>
          </w:tcPr>
          <w:p w:rsidR="00503271" w:rsidRDefault="00503271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  <w:p w:rsidR="00503271" w:rsidRDefault="00503271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  <w:p w:rsidR="00503271" w:rsidRDefault="00503271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  <w:p w:rsidR="00503271" w:rsidRDefault="00503271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  <w:p w:rsidR="00503271" w:rsidRPr="00503271" w:rsidRDefault="00503271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5278" w:type="dxa"/>
          </w:tcPr>
          <w:p w:rsidR="00503271" w:rsidRPr="00503271" w:rsidRDefault="00503271" w:rsidP="00F13551">
            <w:pPr>
              <w:rPr>
                <w:sz w:val="24"/>
                <w:szCs w:val="24"/>
              </w:rPr>
            </w:pPr>
            <w:r w:rsidRPr="00503271">
              <w:rPr>
                <w:sz w:val="24"/>
                <w:szCs w:val="24"/>
              </w:rPr>
              <w:t>Not walk</w:t>
            </w:r>
          </w:p>
          <w:p w:rsidR="00503271" w:rsidRDefault="00503271" w:rsidP="00F13551">
            <w:pPr>
              <w:rPr>
                <w:sz w:val="24"/>
                <w:szCs w:val="24"/>
              </w:rPr>
            </w:pPr>
            <w:r w:rsidRPr="00503271">
              <w:rPr>
                <w:sz w:val="24"/>
                <w:szCs w:val="24"/>
              </w:rPr>
              <w:t>Severe limp when walking</w:t>
            </w:r>
          </w:p>
          <w:p w:rsidR="00503271" w:rsidRDefault="00503271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derate </w:t>
            </w:r>
            <w:r w:rsidR="0000672E">
              <w:rPr>
                <w:sz w:val="24"/>
                <w:szCs w:val="24"/>
              </w:rPr>
              <w:t>Limp when walking</w:t>
            </w:r>
          </w:p>
          <w:p w:rsidR="0000672E" w:rsidRDefault="0000672E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ight limp when walking</w:t>
            </w:r>
          </w:p>
          <w:p w:rsidR="0000672E" w:rsidRPr="00503271" w:rsidRDefault="0000672E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00672E">
              <w:rPr>
                <w:sz w:val="24"/>
                <w:szCs w:val="24"/>
              </w:rPr>
              <w:t>o limp. walk normally</w:t>
            </w:r>
          </w:p>
        </w:tc>
      </w:tr>
      <w:tr w:rsidR="00503271" w:rsidTr="00881321">
        <w:tc>
          <w:tcPr>
            <w:tcW w:w="1526" w:type="dxa"/>
            <w:vAlign w:val="center"/>
          </w:tcPr>
          <w:p w:rsidR="00503271" w:rsidRPr="00503271" w:rsidRDefault="00503271" w:rsidP="008813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503271">
              <w:rPr>
                <w:sz w:val="24"/>
                <w:szCs w:val="24"/>
              </w:rPr>
              <w:t>ain on palpation</w:t>
            </w:r>
          </w:p>
        </w:tc>
        <w:tc>
          <w:tcPr>
            <w:tcW w:w="3260" w:type="dxa"/>
          </w:tcPr>
          <w:p w:rsidR="00503271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  <w:p w:rsidR="0000672E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  <w:p w:rsidR="0000672E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  <w:p w:rsidR="0000672E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  <w:p w:rsidR="0000672E" w:rsidRPr="00503271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5278" w:type="dxa"/>
          </w:tcPr>
          <w:p w:rsidR="00503271" w:rsidRDefault="0000672E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0672E">
              <w:rPr>
                <w:sz w:val="24"/>
                <w:szCs w:val="24"/>
              </w:rPr>
              <w:t>atient cannot be palpated</w:t>
            </w:r>
          </w:p>
          <w:p w:rsidR="0000672E" w:rsidRDefault="0000672E" w:rsidP="000067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 signs; dog vocalizeas or becomes aggressive</w:t>
            </w:r>
          </w:p>
          <w:p w:rsidR="0000672E" w:rsidRDefault="0000672E" w:rsidP="000067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 signs; dog pulls limb away</w:t>
            </w:r>
          </w:p>
          <w:p w:rsidR="0000672E" w:rsidRDefault="0000672E" w:rsidP="000067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 signs; dog turns head in recognition</w:t>
            </w:r>
          </w:p>
          <w:p w:rsidR="0000672E" w:rsidRPr="00503271" w:rsidRDefault="0000672E" w:rsidP="000067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503271" w:rsidTr="00881321">
        <w:tc>
          <w:tcPr>
            <w:tcW w:w="1526" w:type="dxa"/>
            <w:vAlign w:val="center"/>
          </w:tcPr>
          <w:p w:rsidR="00503271" w:rsidRPr="00503271" w:rsidRDefault="00503271" w:rsidP="0088132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503271">
              <w:rPr>
                <w:sz w:val="24"/>
                <w:szCs w:val="24"/>
              </w:rPr>
              <w:t>eight-bearing</w:t>
            </w:r>
          </w:p>
        </w:tc>
        <w:tc>
          <w:tcPr>
            <w:tcW w:w="3260" w:type="dxa"/>
          </w:tcPr>
          <w:p w:rsidR="00503271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</w:t>
            </w:r>
          </w:p>
          <w:p w:rsidR="0000672E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  <w:p w:rsidR="00983AA9" w:rsidRDefault="00983AA9" w:rsidP="00503271">
            <w:pPr>
              <w:jc w:val="center"/>
              <w:rPr>
                <w:b/>
                <w:sz w:val="24"/>
                <w:szCs w:val="24"/>
              </w:rPr>
            </w:pPr>
          </w:p>
          <w:p w:rsidR="0000672E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  <w:p w:rsidR="00983AA9" w:rsidRDefault="00983AA9" w:rsidP="00503271">
            <w:pPr>
              <w:jc w:val="center"/>
              <w:rPr>
                <w:b/>
                <w:sz w:val="24"/>
                <w:szCs w:val="24"/>
              </w:rPr>
            </w:pPr>
          </w:p>
          <w:p w:rsidR="0000672E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  <w:p w:rsidR="00983AA9" w:rsidRDefault="00983AA9" w:rsidP="00503271">
            <w:pPr>
              <w:jc w:val="center"/>
              <w:rPr>
                <w:b/>
                <w:sz w:val="24"/>
                <w:szCs w:val="24"/>
              </w:rPr>
            </w:pPr>
          </w:p>
          <w:p w:rsidR="0000672E" w:rsidRPr="00503271" w:rsidRDefault="0000672E" w:rsidP="005032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5278" w:type="dxa"/>
          </w:tcPr>
          <w:p w:rsidR="00503271" w:rsidRDefault="00983AA9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weight-bearing standing and walking</w:t>
            </w:r>
          </w:p>
          <w:p w:rsidR="00983AA9" w:rsidRDefault="00983AA9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al weight-bearing standing; non-weight-bearing walking</w:t>
            </w:r>
          </w:p>
          <w:p w:rsidR="00983AA9" w:rsidRDefault="00983AA9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al weight-bearing standing; non-weight-bearing walking</w:t>
            </w:r>
          </w:p>
          <w:p w:rsidR="00983AA9" w:rsidRDefault="00983AA9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 standing; favors affected limb when walking</w:t>
            </w:r>
          </w:p>
          <w:p w:rsidR="00983AA9" w:rsidRPr="00503271" w:rsidRDefault="00983AA9" w:rsidP="00F1355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l on all limbs standing and walking</w:t>
            </w:r>
          </w:p>
        </w:tc>
      </w:tr>
    </w:tbl>
    <w:p w:rsidR="00767B52" w:rsidRDefault="00767B52" w:rsidP="00F13551">
      <w:pPr>
        <w:spacing w:after="0" w:line="240" w:lineRule="auto"/>
        <w:rPr>
          <w:b/>
          <w:sz w:val="32"/>
          <w:szCs w:val="32"/>
        </w:rPr>
      </w:pPr>
    </w:p>
    <w:p w:rsidR="00767B52" w:rsidRDefault="00767B52" w:rsidP="00F13551">
      <w:pPr>
        <w:spacing w:after="0" w:line="240" w:lineRule="auto"/>
        <w:rPr>
          <w:b/>
          <w:sz w:val="32"/>
          <w:szCs w:val="32"/>
        </w:rPr>
      </w:pPr>
    </w:p>
    <w:p w:rsidR="00767B52" w:rsidRDefault="00767B52" w:rsidP="00F13551">
      <w:pPr>
        <w:spacing w:after="0" w:line="240" w:lineRule="auto"/>
        <w:rPr>
          <w:b/>
          <w:sz w:val="32"/>
          <w:szCs w:val="32"/>
        </w:rPr>
      </w:pPr>
    </w:p>
    <w:p w:rsidR="00767B52" w:rsidRDefault="00767B52" w:rsidP="00F13551">
      <w:pPr>
        <w:spacing w:after="0" w:line="240" w:lineRule="auto"/>
        <w:rPr>
          <w:b/>
          <w:sz w:val="32"/>
          <w:szCs w:val="32"/>
        </w:rPr>
      </w:pPr>
    </w:p>
    <w:p w:rsidR="00F13551" w:rsidRDefault="00881321" w:rsidP="00F13551">
      <w:pPr>
        <w:spacing w:after="0" w:line="240" w:lineRule="auto"/>
      </w:pPr>
      <w:r w:rsidRPr="00881321">
        <w:rPr>
          <w:b/>
          <w:sz w:val="32"/>
          <w:szCs w:val="32"/>
        </w:rPr>
        <w:t>RADIOGRAPHIC ASSESSMENT</w:t>
      </w:r>
    </w:p>
    <w:p w:rsidR="00F13551" w:rsidRDefault="00F13551" w:rsidP="00F13551">
      <w:pPr>
        <w:spacing w:after="0" w:line="240" w:lineRule="auto"/>
      </w:pPr>
    </w:p>
    <w:p w:rsidR="00F13551" w:rsidRDefault="00F13551" w:rsidP="00F13551">
      <w:pPr>
        <w:spacing w:after="0" w:line="240" w:lineRule="auto"/>
      </w:pPr>
    </w:p>
    <w:p w:rsidR="00F13551" w:rsidRDefault="00F13551" w:rsidP="00F13551">
      <w:pPr>
        <w:spacing w:after="0" w:line="240" w:lineRule="auto"/>
      </w:pPr>
    </w:p>
    <w:p w:rsidR="00F13551" w:rsidRDefault="00F13551" w:rsidP="00F13551">
      <w:pPr>
        <w:spacing w:after="0" w:line="240" w:lineRule="auto"/>
      </w:pPr>
    </w:p>
    <w:p w:rsidR="00F13551" w:rsidRDefault="00F13551" w:rsidP="00F13551">
      <w:pPr>
        <w:spacing w:after="0" w:line="240" w:lineRule="auto"/>
      </w:pPr>
    </w:p>
    <w:p w:rsidR="00F13551" w:rsidRDefault="00F13551" w:rsidP="00F13551">
      <w:pPr>
        <w:spacing w:after="0" w:line="240" w:lineRule="auto"/>
      </w:pPr>
    </w:p>
    <w:p w:rsidR="00F13551" w:rsidRDefault="00F13551" w:rsidP="00F13551">
      <w:pPr>
        <w:spacing w:after="0" w:line="240" w:lineRule="auto"/>
      </w:pPr>
    </w:p>
    <w:p w:rsidR="00F13551" w:rsidRDefault="00F13551" w:rsidP="00F13551">
      <w:pPr>
        <w:spacing w:after="0" w:line="240" w:lineRule="auto"/>
      </w:pPr>
    </w:p>
    <w:sectPr w:rsidR="00F13551" w:rsidSect="00A91530">
      <w:pgSz w:w="11906" w:h="16838"/>
      <w:pgMar w:top="1276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1843" w:rsidRDefault="00691843" w:rsidP="00A91530">
      <w:pPr>
        <w:spacing w:after="0" w:line="240" w:lineRule="auto"/>
      </w:pPr>
      <w:r>
        <w:separator/>
      </w:r>
    </w:p>
  </w:endnote>
  <w:endnote w:type="continuationSeparator" w:id="1">
    <w:p w:rsidR="00691843" w:rsidRDefault="00691843" w:rsidP="00A91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1843" w:rsidRDefault="00691843" w:rsidP="00A91530">
      <w:pPr>
        <w:spacing w:after="0" w:line="240" w:lineRule="auto"/>
      </w:pPr>
      <w:r>
        <w:separator/>
      </w:r>
    </w:p>
  </w:footnote>
  <w:footnote w:type="continuationSeparator" w:id="1">
    <w:p w:rsidR="00691843" w:rsidRDefault="00691843" w:rsidP="00A91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A3FF1"/>
    <w:rsid w:val="0000672E"/>
    <w:rsid w:val="00196264"/>
    <w:rsid w:val="00211679"/>
    <w:rsid w:val="004A1201"/>
    <w:rsid w:val="00503271"/>
    <w:rsid w:val="006336FA"/>
    <w:rsid w:val="00691843"/>
    <w:rsid w:val="00767B52"/>
    <w:rsid w:val="00881321"/>
    <w:rsid w:val="008E50D0"/>
    <w:rsid w:val="00983AA9"/>
    <w:rsid w:val="00A91530"/>
    <w:rsid w:val="00CA3FF1"/>
    <w:rsid w:val="00F13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26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35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67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7B5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A915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91530"/>
  </w:style>
  <w:style w:type="paragraph" w:styleId="Piedepgina">
    <w:name w:val="footer"/>
    <w:basedOn w:val="Normal"/>
    <w:link w:val="PiedepginaCar"/>
    <w:uiPriority w:val="99"/>
    <w:semiHidden/>
    <w:unhideWhenUsed/>
    <w:rsid w:val="00A915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915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B3BA6A-6421-4D0B-90BE-7DA69996F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9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G</dc:creator>
  <cp:keywords/>
  <dc:description/>
  <cp:lastModifiedBy>Fac  veterinaria</cp:lastModifiedBy>
  <cp:revision>7</cp:revision>
  <dcterms:created xsi:type="dcterms:W3CDTF">2019-02-22T09:34:00Z</dcterms:created>
  <dcterms:modified xsi:type="dcterms:W3CDTF">2020-09-0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veterinary-science</vt:lpwstr>
  </property>
  <property fmtid="{D5CDD505-2E9C-101B-9397-08002B2CF9AE}" pid="15" name="Mendeley Recent Style Name 6_1">
    <vt:lpwstr>Frontiers in Veterinary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